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1030"/>
        <w:gridCol w:w="4363"/>
      </w:tblGrid>
      <w:tr w:rsidR="004455E9" w:rsidRPr="00F17EB4" w14:paraId="01AB774C" w14:textId="77777777" w:rsidTr="004455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732BF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r w:rsidRPr="00F17E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E26F3A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/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D1D37E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 (5’ to 3’)</w:t>
            </w:r>
          </w:p>
        </w:tc>
      </w:tr>
      <w:tr w:rsidR="004455E9" w:rsidRPr="00F17EB4" w14:paraId="7833F637" w14:textId="77777777" w:rsidTr="004455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0C4F17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42ECD7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84C986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TGCACACTCGCTTCCTAGAG</w:t>
            </w:r>
          </w:p>
        </w:tc>
      </w:tr>
      <w:tr w:rsidR="004455E9" w:rsidRPr="00F17EB4" w14:paraId="20069E38" w14:textId="77777777" w:rsidTr="004455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98254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9D583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0EC51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AGGAAGGCCTTGACCTTTTCAG</w:t>
            </w:r>
          </w:p>
        </w:tc>
      </w:tr>
      <w:tr w:rsidR="004455E9" w:rsidRPr="00F17EB4" w14:paraId="4C0C3715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08610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L-1α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3E4BB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AE0BA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GCTTGAGTCGGCAAAGAAATC</w:t>
            </w:r>
          </w:p>
        </w:tc>
      </w:tr>
      <w:tr w:rsidR="004455E9" w:rsidRPr="00F17EB4" w14:paraId="1227C2C0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9EFAF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L-1α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CB1E4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13CD7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TCAGAGACAGATGGTCAATGGCA</w:t>
            </w:r>
          </w:p>
        </w:tc>
      </w:tr>
      <w:tr w:rsidR="004455E9" w:rsidRPr="00F17EB4" w14:paraId="7E5B7C65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6ED89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L-1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35391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9E7B8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CTCTCCAGTCAGGCTTCCTT</w:t>
            </w:r>
          </w:p>
        </w:tc>
      </w:tr>
      <w:tr w:rsidR="004455E9" w:rsidRPr="00F17EB4" w14:paraId="5FFD4278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026F4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L-1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326A5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E7722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GTCATTCTCCTCACTGTCGA</w:t>
            </w:r>
          </w:p>
        </w:tc>
      </w:tr>
      <w:tr w:rsidR="004455E9" w:rsidRPr="00F17EB4" w14:paraId="0C43D780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BDDBF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6AE4C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95F25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TTGGAAATGAGAAAAGAGTTGTGC</w:t>
            </w:r>
          </w:p>
        </w:tc>
      </w:tr>
      <w:tr w:rsidR="004455E9" w:rsidRPr="00F17EB4" w14:paraId="167D76D4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F00CD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E6DE5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AD797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ACGGAACTCCAGAAGACCAGA</w:t>
            </w:r>
          </w:p>
        </w:tc>
      </w:tr>
      <w:tr w:rsidR="004455E9" w:rsidRPr="00F17EB4" w14:paraId="187B86FF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4549E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L-1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F14AD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92489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ATGTGTCAATCACGCTACCTCCTC</w:t>
            </w:r>
          </w:p>
        </w:tc>
      </w:tr>
      <w:tr w:rsidR="004455E9" w:rsidRPr="00F17EB4" w14:paraId="6CB444A9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69557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L-1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C06FD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516B1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TCGATGTCTCCAGCAGTGCAA</w:t>
            </w:r>
          </w:p>
        </w:tc>
      </w:tr>
      <w:tr w:rsidR="004455E9" w:rsidRPr="00F17EB4" w14:paraId="30B34FCB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B08B8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TNFα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A73DA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B5972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TCGGTCCCAACAAGGAGGAG</w:t>
            </w:r>
          </w:p>
        </w:tc>
      </w:tr>
      <w:tr w:rsidR="004455E9" w:rsidRPr="00F17EB4" w14:paraId="4086BDBD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8EF5E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TNFα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3D411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B9819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CTTGGTGGTTTGCTACGAC</w:t>
            </w:r>
          </w:p>
        </w:tc>
      </w:tr>
      <w:tr w:rsidR="004455E9" w:rsidRPr="00F17EB4" w14:paraId="1F1C74E9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9E084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6EE29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B7C4D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ATGCAGGTCTCTGTCACGCT</w:t>
            </w:r>
          </w:p>
        </w:tc>
      </w:tr>
      <w:tr w:rsidR="004455E9" w:rsidRPr="00F17EB4" w14:paraId="1C417C9B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DC771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907C1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B3873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GGCATTAACTGCATCTGGC</w:t>
            </w:r>
          </w:p>
        </w:tc>
      </w:tr>
      <w:tr w:rsidR="004455E9" w:rsidRPr="00F17EB4" w14:paraId="088DF0B2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5FE48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CL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8DDEE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6E221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CACCGAGTCTGCCAACTTTC</w:t>
            </w:r>
          </w:p>
        </w:tc>
      </w:tr>
      <w:tr w:rsidR="004455E9" w:rsidRPr="00F17EB4" w14:paraId="793F3947" w14:textId="77777777" w:rsidTr="004455E9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794EF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CL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97E79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5C625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TGGATGAATTGGTCCCATCTGGTT</w:t>
            </w:r>
          </w:p>
        </w:tc>
      </w:tr>
      <w:tr w:rsidR="004455E9" w:rsidRPr="00F17EB4" w14:paraId="56CBC154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54FB5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XC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F906B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44585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ACCCAAACCGAAGTCATAGCC</w:t>
            </w:r>
          </w:p>
        </w:tc>
      </w:tr>
      <w:tr w:rsidR="004455E9" w:rsidRPr="00F17EB4" w14:paraId="3E542904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48E54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XC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50C0C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C18E8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AAGCCAGCGTTCACCAGAC</w:t>
            </w:r>
          </w:p>
        </w:tc>
      </w:tr>
      <w:tr w:rsidR="004455E9" w:rsidRPr="00F17EB4" w14:paraId="16FAA2E0" w14:textId="77777777" w:rsidTr="004455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642CA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FNα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D0C0A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38824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AAGACTCCCTACTGGCTGT</w:t>
            </w:r>
          </w:p>
        </w:tc>
      </w:tr>
      <w:tr w:rsidR="004455E9" w:rsidRPr="00F17EB4" w14:paraId="3111B3A1" w14:textId="77777777" w:rsidTr="004455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71E07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IFNα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7C44A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22B3F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ATTTCTTTCTTCTCTCAGTCTTCCC</w:t>
            </w:r>
          </w:p>
        </w:tc>
      </w:tr>
      <w:tr w:rsidR="004455E9" w:rsidRPr="00F17EB4" w14:paraId="56D70B5A" w14:textId="77777777" w:rsidTr="004455E9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4F39F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2C85C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D25FC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GGATATTCTGGCCTCCGGG</w:t>
            </w:r>
          </w:p>
        </w:tc>
      </w:tr>
      <w:tr w:rsidR="004455E9" w:rsidRPr="00F17EB4" w14:paraId="07C4F82F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B52EA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89EF9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76043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TGTTGAGATCGGGTCCGGTG</w:t>
            </w:r>
          </w:p>
        </w:tc>
      </w:tr>
      <w:tr w:rsidR="004455E9" w:rsidRPr="00F17EB4" w14:paraId="7C3302A8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1E7A3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01368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569A7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TCGGAACTGGGCAAATGTTTCA</w:t>
            </w:r>
          </w:p>
        </w:tc>
      </w:tr>
      <w:tr w:rsidR="004455E9" w:rsidRPr="00F17EB4" w14:paraId="329323CF" w14:textId="77777777" w:rsidTr="004455E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9E2D0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F2219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BFF6F" w14:textId="77777777" w:rsidR="004455E9" w:rsidRPr="00F17EB4" w:rsidRDefault="004455E9" w:rsidP="004455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7EB4">
              <w:rPr>
                <w:rFonts w:ascii="Times New Roman" w:eastAsia="Times New Roman" w:hAnsi="Times New Roman" w:cs="Times New Roman"/>
                <w:color w:val="000000"/>
              </w:rPr>
              <w:t>GCACACGTAGCGGAATCGAA</w:t>
            </w:r>
          </w:p>
        </w:tc>
      </w:tr>
    </w:tbl>
    <w:p w14:paraId="1D02F1E8" w14:textId="51D197E9" w:rsidR="00DB737F" w:rsidRPr="00F17EB4" w:rsidRDefault="00F17EB4">
      <w:pPr>
        <w:rPr>
          <w:rFonts w:ascii="Times New Roman" w:hAnsi="Times New Roman" w:cs="Times New Roman"/>
        </w:rPr>
      </w:pPr>
    </w:p>
    <w:p w14:paraId="3E38240B" w14:textId="77777777" w:rsidR="004455E9" w:rsidRPr="00F17EB4" w:rsidRDefault="004455E9" w:rsidP="004455E9">
      <w:pPr>
        <w:rPr>
          <w:rFonts w:ascii="Times New Roman" w:eastAsia="Times New Roman" w:hAnsi="Times New Roman" w:cs="Times New Roman"/>
        </w:rPr>
      </w:pPr>
      <w:r w:rsidRPr="00F17EB4">
        <w:rPr>
          <w:rFonts w:ascii="Times New Roman" w:eastAsia="Times New Roman" w:hAnsi="Times New Roman" w:cs="Times New Roman"/>
          <w:b/>
          <w:bCs/>
          <w:color w:val="000000"/>
        </w:rPr>
        <w:t xml:space="preserve">Table S2. Primers used for </w:t>
      </w:r>
      <w:proofErr w:type="spellStart"/>
      <w:r w:rsidRPr="00F17EB4">
        <w:rPr>
          <w:rFonts w:ascii="Times New Roman" w:eastAsia="Times New Roman" w:hAnsi="Times New Roman" w:cs="Times New Roman"/>
          <w:b/>
          <w:bCs/>
          <w:color w:val="000000"/>
        </w:rPr>
        <w:t>qRT</w:t>
      </w:r>
      <w:proofErr w:type="spellEnd"/>
      <w:r w:rsidRPr="00F17EB4">
        <w:rPr>
          <w:rFonts w:ascii="Times New Roman" w:eastAsia="Times New Roman" w:hAnsi="Times New Roman" w:cs="Times New Roman"/>
          <w:b/>
          <w:bCs/>
          <w:color w:val="000000"/>
        </w:rPr>
        <w:t xml:space="preserve">-PCR. </w:t>
      </w:r>
      <w:r w:rsidRPr="00F17EB4">
        <w:rPr>
          <w:rFonts w:ascii="Times New Roman" w:eastAsia="Times New Roman" w:hAnsi="Times New Roman" w:cs="Times New Roman"/>
          <w:color w:val="000000"/>
        </w:rPr>
        <w:t>Primers were designed using NCBI primer design tools to ensure target specificity and avoid genomic DNA amplification. Melt curves and gel electrophoresis were performed to assess primer performance.</w:t>
      </w:r>
    </w:p>
    <w:bookmarkEnd w:id="0"/>
    <w:p w14:paraId="70BDAC12" w14:textId="77777777" w:rsidR="004455E9" w:rsidRDefault="004455E9"/>
    <w:sectPr w:rsidR="004455E9" w:rsidSect="00303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5E9"/>
    <w:rsid w:val="00303CD3"/>
    <w:rsid w:val="004455E9"/>
    <w:rsid w:val="00503A18"/>
    <w:rsid w:val="00790515"/>
    <w:rsid w:val="00F1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FAC2D"/>
  <w15:chartTrackingRefBased/>
  <w15:docId w15:val="{78DAF0B0-D8A2-AB43-8E92-22F0FC36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55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27386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1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Jennings</dc:creator>
  <cp:keywords/>
  <dc:description/>
  <cp:lastModifiedBy>DAVID AL-ADRA</cp:lastModifiedBy>
  <cp:revision>3</cp:revision>
  <dcterms:created xsi:type="dcterms:W3CDTF">2021-12-10T03:02:00Z</dcterms:created>
  <dcterms:modified xsi:type="dcterms:W3CDTF">2021-12-10T19:50:00Z</dcterms:modified>
</cp:coreProperties>
</file>